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embeddings/oleObject19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2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Table 1. </w:t>
      </w:r>
      <w:r>
        <w:rPr>
          <w:rFonts w:cs="Times New Roman" w:ascii="Times New Roman" w:hAnsi="Times New Roman"/>
          <w:sz w:val="28"/>
          <w:szCs w:val="28"/>
        </w:rPr>
        <w:t>Physical parameters and cytotoxicity profile of newly synthesized compound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411"/>
        <w:gridCol w:w="3544"/>
        <w:gridCol w:w="708"/>
        <w:gridCol w:w="709"/>
        <w:gridCol w:w="709"/>
        <w:gridCol w:w="709"/>
        <w:gridCol w:w="850"/>
        <w:gridCol w:w="851"/>
      </w:tblGrid>
      <w:tr>
        <w:trPr/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Entry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2 (a-j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(R)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(a-j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Product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Time (h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Yield        (%)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 xml:space="preserve"> (µM)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MDA-MB-2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MCF-10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HepG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LO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1588" w:dyaOrig="114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79.65pt;height:57.15pt" filled="f" o:ole="">
                  <v:imagedata r:id="rId3" o:title=""/>
                </v:shape>
                <o:OLEObject Type="Embed" ProgID="" ShapeID="ole_rId2" DrawAspect="Content" ObjectID="_2026452032" r:id="rId2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/>
              <w:object w:dxaOrig="2629" w:dyaOrig="1852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1.5pt;height:92.65pt" filled="f" o:ole="">
                  <v:imagedata r:id="rId5" o:title=""/>
                </v:shape>
                <o:OLEObject Type="Embed" ProgID="" ShapeID="ole_rId4" DrawAspect="Content" ObjectID="_42906270" r:id="rId4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1564" w:dyaOrig="1074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69.65pt;height:47.65pt" filled="f" o:ole="">
                  <v:imagedata r:id="rId7" o:title=""/>
                </v:shape>
                <o:OLEObject Type="Embed" ProgID="" ShapeID="ole_rId6" DrawAspect="Content" ObjectID="_1438593164" r:id="rId6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/>
              <w:object w:dxaOrig="2519" w:dyaOrig="1857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5.95pt;height:92.85pt" filled="f" o:ole="">
                  <v:imagedata r:id="rId9" o:title=""/>
                </v:shape>
                <o:OLEObject Type="Embed" ProgID="" ShapeID="ole_rId8" DrawAspect="Content" ObjectID="_931550314" r:id="rId8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1720" w:dyaOrig="793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85.7pt;height:39.8pt" filled="f" o:ole="">
                  <v:imagedata r:id="rId11" o:title=""/>
                </v:shape>
                <o:OLEObject Type="Embed" ProgID="" ShapeID="ole_rId10" DrawAspect="Content" ObjectID="_1340679696" r:id="rId10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  <w:object w:dxaOrig="2629" w:dyaOrig="209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1.5pt;height:104.95pt" filled="f" o:ole="">
                  <v:imagedata r:id="rId13" o:title=""/>
                </v:shape>
                <o:OLEObject Type="Embed" ProgID="" ShapeID="ole_rId12" DrawAspect="Content" ObjectID="_1055589648" r:id="rId12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2295" w:dyaOrig="89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4.9pt;height:44.1pt" filled="f" o:ole="">
                  <v:imagedata r:id="rId15" o:title=""/>
                </v:shape>
                <o:OLEObject Type="Embed" ProgID="" ShapeID="ole_rId14" DrawAspect="Content" ObjectID="_522345081" r:id="rId14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  <w:object w:dxaOrig="3376" w:dyaOrig="1854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68.85pt;height:92.7pt" filled="f" o:ole="">
                  <v:imagedata r:id="rId17" o:title=""/>
                </v:shape>
                <o:OLEObject Type="Embed" ProgID="" ShapeID="ole_rId16" DrawAspect="Content" ObjectID="_615802385" r:id="rId16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</w:tr>
      <w:tr>
        <w:trPr>
          <w:trHeight w:val="273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1242" w:dyaOrig="1091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61.95pt;height:54.5pt" filled="f" o:ole="">
                  <v:imagedata r:id="rId19" o:title=""/>
                </v:shape>
                <o:OLEObject Type="Embed" ProgID="" ShapeID="ole_rId18" DrawAspect="Content" ObjectID="_186225328" r:id="rId18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  <w:object w:dxaOrig="1938" w:dyaOrig="2332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96.95pt;height:116.6pt" filled="f" o:ole="">
                  <v:imagedata r:id="rId21" o:title=""/>
                </v:shape>
                <o:OLEObject Type="Embed" ProgID="" ShapeID="ole_rId20" DrawAspect="Content" ObjectID="_1043012416" r:id="rId20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1235" w:dyaOrig="1281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72.45pt;height:75.55pt" filled="f" o:ole="">
                  <v:imagedata r:id="rId23" o:title=""/>
                </v:shape>
                <o:OLEObject Type="Embed" ProgID="" ShapeID="ole_rId22" DrawAspect="Content" ObjectID="_1544976725" r:id="rId22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  <w:object w:dxaOrig="1938" w:dyaOrig="2332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96.95pt;height:116.6pt" filled="f" o:ole="">
                  <v:imagedata r:id="rId25" o:title=""/>
                </v:shape>
                <o:OLEObject Type="Embed" ProgID="" ShapeID="ole_rId24" DrawAspect="Content" ObjectID="_2066728038" r:id="rId24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1019" w:dyaOrig="712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69.05pt;height:48.7pt" filled="f" o:ole="">
                  <v:imagedata r:id="rId27" o:title=""/>
                </v:shape>
                <o:OLEObject Type="Embed" ProgID="" ShapeID="ole_rId26" DrawAspect="Content" ObjectID="_1904633566" r:id="rId26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  <w:object w:dxaOrig="2078" w:dyaOrig="1583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03.9pt;height:79.2pt" filled="f" o:ole="">
                  <v:imagedata r:id="rId29" o:title=""/>
                </v:shape>
                <o:OLEObject Type="Embed" ProgID="" ShapeID="ole_rId28" DrawAspect="Content" ObjectID="_346924481" r:id="rId28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1079" w:dyaOrig="712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72.1pt;height:47.8pt" filled="f" o:ole="">
                  <v:imagedata r:id="rId31" o:title=""/>
                </v:shape>
                <o:OLEObject Type="Embed" ProgID="" ShapeID="ole_rId30" DrawAspect="Content" ObjectID="_535181670" r:id="rId30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h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  <w:object w:dxaOrig="2075" w:dyaOrig="1583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03.8pt;height:79.2pt" filled="f" o:ole="">
                  <v:imagedata r:id="rId33" o:title=""/>
                </v:shape>
                <o:OLEObject Type="Embed" ProgID="" ShapeID="ole_rId32" DrawAspect="Content" ObjectID="_712410642" r:id="rId32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1142" w:dyaOrig="1115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65pt;height:64.15pt" filled="f" o:ole="">
                  <v:imagedata r:id="rId35" o:title=""/>
                </v:shape>
                <o:OLEObject Type="Embed" ProgID="" ShapeID="ole_rId34" DrawAspect="Content" ObjectID="_70296073" r:id="rId34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i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  <w:object w:dxaOrig="2135" w:dyaOrig="1852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06.8pt;height:92.65pt" filled="f" o:ole="">
                  <v:imagedata r:id="rId37" o:title=""/>
                </v:shape>
                <o:OLEObject Type="Embed" ProgID="" ShapeID="ole_rId36" DrawAspect="Content" ObjectID="_1423897403" r:id="rId36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</w:tr>
      <w:tr>
        <w:trPr>
          <w:trHeight w:val="31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1247" w:dyaOrig="1144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71.75pt;height:65.6pt" filled="f" o:ole="">
                  <v:imagedata r:id="rId39" o:title=""/>
                </v:shape>
                <o:OLEObject Type="Embed" ProgID="" ShapeID="ole_rId38" DrawAspect="Content" ObjectID="_1792232497" r:id="rId38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j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  <w:object w:dxaOrig="2270" w:dyaOrig="1612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13.55pt;height:80.6pt" filled="f" o:ole="">
                  <v:imagedata r:id="rId41" o:title=""/>
                </v:shape>
                <o:OLEObject Type="Embed" ProgID="" ShapeID="ole_rId40" DrawAspect="Content" ObjectID="_124332700" r:id="rId40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j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</w:tr>
      <w:tr>
        <w:trPr>
          <w:trHeight w:val="30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1600" w:dyaOrig="897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77.4pt;height:43.8pt" filled="f" o:ole="">
                  <v:imagedata r:id="rId43" o:title=""/>
                </v:shape>
                <o:OLEObject Type="Embed" ProgID="" ShapeID="ole_rId42" DrawAspect="Content" ObjectID="_1797147618" r:id="rId42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k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  <w:object w:dxaOrig="2644" w:dyaOrig="1792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32.25pt;height:89.65pt" filled="f" o:ole="">
                  <v:imagedata r:id="rId45" o:title=""/>
                </v:shape>
                <o:OLEObject Type="Embed" ProgID="" ShapeID="ole_rId44" DrawAspect="Content" ObjectID="_551579680" r:id="rId44"/>
              </w:objec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50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36"/>
          <w:szCs w:val="36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Literature reported compounds;  </w:t>
      </w:r>
      <w:r>
        <w:rPr>
          <w:rFonts w:cs="Times New Roman" w:ascii="Times New Roman" w:hAnsi="Times New Roman"/>
          <w:b/>
          <w:color w:val="000000"/>
          <w:sz w:val="36"/>
          <w:szCs w:val="36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>Novel compound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36"/>
          <w:szCs w:val="36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36"/>
          <w:szCs w:val="36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36"/>
          <w:szCs w:val="36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Times New Roman"/>
      <w:color w:val="243F60"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numbering" Target="numbering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18:03:00Z</dcterms:created>
  <dc:creator>SNC</dc:creator>
  <dc:description/>
  <cp:keywords/>
  <dc:language>en-US</dc:language>
  <cp:lastModifiedBy>Mohan CD</cp:lastModifiedBy>
  <dcterms:modified xsi:type="dcterms:W3CDTF">2016-04-08T12:00:00Z</dcterms:modified>
  <cp:revision>24</cp:revision>
  <dc:subject/>
  <dc:title/>
</cp:coreProperties>
</file>